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0"/>
        <w:gridCol w:w="1140"/>
        <w:gridCol w:w="1320"/>
        <w:gridCol w:w="1160"/>
        <w:gridCol w:w="1120"/>
        <w:gridCol w:w="1120"/>
        <w:gridCol w:w="1100"/>
        <w:gridCol w:w="1120"/>
      </w:tblGrid>
      <w:tr w:rsidR="003A19F9" w:rsidRPr="003A19F9" w14:paraId="613597ED" w14:textId="77777777">
        <w:trPr>
          <w:trHeight w:val="657"/>
        </w:trPr>
        <w:tc>
          <w:tcPr>
            <w:tcW w:w="936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63F8F756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Table S6. GCL+ Sector Thickness. Change in color-coding of </w:t>
            </w:r>
            <w:r w:rsidRPr="003A19F9">
              <w:rPr>
                <w:rFonts w:ascii="Aptos" w:eastAsia="Times New Roman" w:hAnsi="Aptos" w:cs="Arial"/>
                <w:b/>
                <w:bCs/>
                <w:color w:val="FF0000"/>
                <w:kern w:val="24"/>
                <w14:ligatures w14:val="none"/>
              </w:rPr>
              <w:t>183</w:t>
            </w: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ON-G eyes</w:t>
            </w:r>
          </w:p>
        </w:tc>
      </w:tr>
      <w:tr w:rsidR="003A19F9" w:rsidRPr="003A19F9" w14:paraId="6A8381B5" w14:textId="77777777">
        <w:trPr>
          <w:trHeight w:val="427"/>
        </w:trPr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9" w:type="dxa"/>
              <w:left w:w="139" w:type="dxa"/>
              <w:bottom w:w="69" w:type="dxa"/>
              <w:right w:w="139" w:type="dxa"/>
            </w:tcMar>
            <w:hideMark/>
          </w:tcPr>
          <w:p w14:paraId="60123856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 xml:space="preserve">   398</w:t>
            </w:r>
            <w:r w:rsidRPr="003A19F9">
              <w:rPr>
                <w:rFonts w:ascii="Aptos" w:eastAsia="Times New Roman" w:hAnsi="Wingding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sym w:font="Wingdings" w:char="F0E0"/>
            </w: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4.8K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360821E5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ST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7109222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067156A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NS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45169FA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NI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0FF8D3F2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57E79672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IT</w:t>
            </w:r>
          </w:p>
        </w:tc>
      </w:tr>
      <w:tr w:rsidR="003A19F9" w:rsidRPr="003A19F9" w14:paraId="248B611D" w14:textId="77777777">
        <w:trPr>
          <w:trHeight w:val="393"/>
        </w:trPr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9" w:type="dxa"/>
              <w:left w:w="139" w:type="dxa"/>
              <w:bottom w:w="69" w:type="dxa"/>
              <w:right w:w="139" w:type="dxa"/>
            </w:tcMar>
            <w:hideMark/>
          </w:tcPr>
          <w:p w14:paraId="5213E4FA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G to 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60443E0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350DAD3A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68BB537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757F2FA3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2B536DC3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3AA69AB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</w:tr>
      <w:tr w:rsidR="003A19F9" w:rsidRPr="003A19F9" w14:paraId="06FFE37F" w14:textId="77777777">
        <w:trPr>
          <w:trHeight w:val="393"/>
        </w:trPr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9" w:type="dxa"/>
              <w:left w:w="139" w:type="dxa"/>
              <w:bottom w:w="69" w:type="dxa"/>
              <w:right w:w="139" w:type="dxa"/>
            </w:tcMar>
            <w:hideMark/>
          </w:tcPr>
          <w:p w14:paraId="12195334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Y to 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7099B82C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543B585C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03B99C50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02AE6935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7806B5F2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347EFEC0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6</w:t>
            </w:r>
          </w:p>
        </w:tc>
      </w:tr>
      <w:tr w:rsidR="003A19F9" w:rsidRPr="003A19F9" w14:paraId="2F076E0D" w14:textId="77777777">
        <w:trPr>
          <w:trHeight w:val="393"/>
        </w:trPr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9" w:type="dxa"/>
              <w:left w:w="139" w:type="dxa"/>
              <w:bottom w:w="69" w:type="dxa"/>
              <w:right w:w="139" w:type="dxa"/>
            </w:tcMar>
            <w:hideMark/>
          </w:tcPr>
          <w:p w14:paraId="21C72727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Y to 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7035B67E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57A6E9D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3966F1A5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3D51146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6A891FAA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2990B1F3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</w:tr>
      <w:tr w:rsidR="003A19F9" w:rsidRPr="003A19F9" w14:paraId="6FD83EE8" w14:textId="77777777">
        <w:trPr>
          <w:trHeight w:val="393"/>
        </w:trPr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9" w:type="dxa"/>
              <w:left w:w="139" w:type="dxa"/>
              <w:bottom w:w="69" w:type="dxa"/>
              <w:right w:w="139" w:type="dxa"/>
            </w:tcMar>
            <w:hideMark/>
          </w:tcPr>
          <w:p w14:paraId="4B15BA18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R to 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1B910E9A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26E9E24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759B217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5B610590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341F4BE4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2FAF36D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2</w:t>
            </w:r>
          </w:p>
        </w:tc>
      </w:tr>
      <w:tr w:rsidR="003A19F9" w:rsidRPr="003A19F9" w14:paraId="599F58B0" w14:textId="77777777">
        <w:trPr>
          <w:trHeight w:val="637"/>
        </w:trPr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55F231D5" w14:textId="77777777" w:rsidR="003A19F9" w:rsidRPr="003A19F9" w:rsidRDefault="003A19F9" w:rsidP="003A19F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 xml:space="preserve">Total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476E9344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37</w:t>
            </w:r>
          </w:p>
          <w:p w14:paraId="78147E34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0.2%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453A7D50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4</w:t>
            </w:r>
          </w:p>
          <w:p w14:paraId="6FE6399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7.7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6E3CDD73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5</w:t>
            </w:r>
          </w:p>
          <w:p w14:paraId="3008856E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.7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51F3A227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9</w:t>
            </w:r>
          </w:p>
          <w:p w14:paraId="0AA0A02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4.9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4F2D379C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5</w:t>
            </w:r>
          </w:p>
          <w:p w14:paraId="14BB3909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.7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6D87CE2E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8</w:t>
            </w:r>
          </w:p>
          <w:p w14:paraId="0DFDB898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5.3%</w:t>
            </w:r>
          </w:p>
        </w:tc>
      </w:tr>
      <w:tr w:rsidR="003A19F9" w:rsidRPr="003A19F9" w14:paraId="5D7BFDFF" w14:textId="77777777">
        <w:trPr>
          <w:trHeight w:val="637"/>
        </w:trPr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9" w:type="dxa"/>
              <w:left w:w="139" w:type="dxa"/>
              <w:bottom w:w="69" w:type="dxa"/>
              <w:right w:w="139" w:type="dxa"/>
            </w:tcMar>
            <w:hideMark/>
          </w:tcPr>
          <w:p w14:paraId="511A3DFD" w14:textId="77777777" w:rsidR="003A19F9" w:rsidRPr="003A19F9" w:rsidRDefault="003A19F9" w:rsidP="003A19F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Change in TPs</w:t>
            </w:r>
          </w:p>
          <w:p w14:paraId="76C8FBE2" w14:textId="77777777" w:rsidR="003A19F9" w:rsidRPr="003A19F9" w:rsidRDefault="003A19F9" w:rsidP="003A19F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sensitivity</w:t>
            </w: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3" w:type="dxa"/>
              <w:bottom w:w="62" w:type="dxa"/>
              <w:right w:w="123" w:type="dxa"/>
            </w:tcMar>
            <w:hideMark/>
          </w:tcPr>
          <w:p w14:paraId="1773F94D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5%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2FBD89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9</w:t>
            </w:r>
          </w:p>
          <w:p w14:paraId="5D87244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0.4%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88C7FD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5</w:t>
            </w:r>
          </w:p>
          <w:p w14:paraId="2E6CEDD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2.7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EDC633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3</w:t>
            </w:r>
          </w:p>
          <w:p w14:paraId="73D94B9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236FC55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2</w:t>
            </w:r>
          </w:p>
          <w:p w14:paraId="427B4689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4DC0C7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-4</w:t>
            </w:r>
          </w:p>
          <w:p w14:paraId="57E93EF3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-2.2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2A20D402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-6</w:t>
            </w:r>
          </w:p>
          <w:p w14:paraId="48722180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-3.3%</w:t>
            </w:r>
          </w:p>
        </w:tc>
      </w:tr>
      <w:tr w:rsidR="003A19F9" w:rsidRPr="003A19F9" w14:paraId="1B2C9998" w14:textId="77777777">
        <w:trPr>
          <w:trHeight w:val="63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BF8F3" w14:textId="77777777" w:rsidR="003A19F9" w:rsidRPr="003A19F9" w:rsidRDefault="003A19F9" w:rsidP="003A19F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3" w:type="dxa"/>
              <w:bottom w:w="62" w:type="dxa"/>
              <w:right w:w="123" w:type="dxa"/>
            </w:tcMar>
            <w:hideMark/>
          </w:tcPr>
          <w:p w14:paraId="441A6FE6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%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439A81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8</w:t>
            </w:r>
          </w:p>
          <w:p w14:paraId="4D8B196F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9.8%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5B979B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9</w:t>
            </w:r>
          </w:p>
          <w:p w14:paraId="10D3FED0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4.9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FE31B73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2</w:t>
            </w:r>
          </w:p>
          <w:p w14:paraId="36A0D2DC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C611B8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7</w:t>
            </w:r>
          </w:p>
          <w:p w14:paraId="13A2AAD8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3.8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280E2A1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</w:t>
            </w:r>
          </w:p>
          <w:p w14:paraId="0583233E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0.5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12EBB274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22</w:t>
            </w:r>
          </w:p>
          <w:p w14:paraId="7729D711" w14:textId="77777777" w:rsidR="003A19F9" w:rsidRPr="003A19F9" w:rsidRDefault="003A19F9" w:rsidP="003A19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A19F9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2.0%</w:t>
            </w:r>
          </w:p>
        </w:tc>
      </w:tr>
    </w:tbl>
    <w:p w14:paraId="724617C1" w14:textId="77777777" w:rsidR="00D8128E" w:rsidRDefault="00D8128E"/>
    <w:sectPr w:rsidR="00D81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F9"/>
    <w:rsid w:val="003A19F9"/>
    <w:rsid w:val="00531B6B"/>
    <w:rsid w:val="00953669"/>
    <w:rsid w:val="009A1013"/>
    <w:rsid w:val="00D8128E"/>
    <w:rsid w:val="00E7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87DC3"/>
  <w15:chartTrackingRefBased/>
  <w15:docId w15:val="{455EB564-462F-4243-B452-E6BBB60A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9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9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9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9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9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9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9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9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9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9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9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9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9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9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9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9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9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9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9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9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9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Donald C.</dc:creator>
  <cp:keywords/>
  <dc:description/>
  <cp:lastModifiedBy>Hood, Donald C.</cp:lastModifiedBy>
  <cp:revision>1</cp:revision>
  <dcterms:created xsi:type="dcterms:W3CDTF">2025-08-22T19:23:00Z</dcterms:created>
  <dcterms:modified xsi:type="dcterms:W3CDTF">2025-08-22T19:23:00Z</dcterms:modified>
</cp:coreProperties>
</file>